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97F95" w14:textId="77777777" w:rsidR="00614BF6" w:rsidRPr="007304FD" w:rsidRDefault="00614BF6" w:rsidP="00614BF6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614BF6">
        <w:rPr>
          <w:rFonts w:ascii="Times New Roman" w:hAnsi="Times New Roman" w:cs="Times New Roman"/>
          <w:b/>
          <w:bCs/>
          <w:lang w:val="en-US"/>
        </w:rPr>
        <w:t xml:space="preserve">S3 Appendix. </w:t>
      </w:r>
      <w:r w:rsidRPr="007304FD">
        <w:rPr>
          <w:rFonts w:ascii="Times New Roman" w:hAnsi="Times New Roman" w:cs="Times New Roman"/>
          <w:b/>
          <w:bCs/>
          <w:lang w:val="en-US"/>
        </w:rPr>
        <w:t>Data extraction form.</w:t>
      </w:r>
    </w:p>
    <w:tbl>
      <w:tblPr>
        <w:tblW w:w="15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993"/>
        <w:gridCol w:w="850"/>
        <w:gridCol w:w="1275"/>
        <w:gridCol w:w="1134"/>
        <w:gridCol w:w="1276"/>
        <w:gridCol w:w="1417"/>
        <w:gridCol w:w="852"/>
        <w:gridCol w:w="993"/>
        <w:gridCol w:w="1276"/>
        <w:gridCol w:w="1135"/>
        <w:gridCol w:w="991"/>
        <w:gridCol w:w="1417"/>
      </w:tblGrid>
      <w:tr w:rsidR="00614BF6" w:rsidRPr="00614BF6" w14:paraId="6E44F7BE" w14:textId="77777777" w:rsidTr="00614BF6">
        <w:trPr>
          <w:trHeight w:val="1420"/>
        </w:trPr>
        <w:tc>
          <w:tcPr>
            <w:tcW w:w="1276" w:type="dxa"/>
            <w:shd w:val="clear" w:color="auto" w:fill="auto"/>
            <w:vAlign w:val="center"/>
            <w:hideMark/>
          </w:tcPr>
          <w:p w14:paraId="574994E7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udy (author, year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E2390F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untr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DB3D7CE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search desig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6ACE22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772AF17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n age of the samp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B3DCCB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 of males of the samp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2A56FA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ork addiction measur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5778C8" w14:textId="6FE1C03E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</w:t>
            </w: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bach's alpha of WA scale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0DC160D5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cial variabl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EAC8C7E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asure of social variab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9691B1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ronbach's alpha of social variable scale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14:paraId="47601DEC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tistical analyses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4D68D2C8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Results of correlational analyses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6B19A6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14B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esults of regression, mediation, or SEM analyses</w:t>
            </w:r>
          </w:p>
        </w:tc>
      </w:tr>
      <w:tr w:rsidR="00614BF6" w:rsidRPr="00614BF6" w14:paraId="323AA8E5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E11A60" w14:textId="77777777" w:rsidR="00614BF6" w:rsidRPr="00614BF6" w:rsidRDefault="00614BF6" w:rsidP="00614B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BDB38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9C6BE0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E34E8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49AA2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116AB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37D26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90D200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4D53680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988093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896A75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5C5E94B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4938D1A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991AC1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14BF6" w:rsidRPr="00614BF6" w14:paraId="0969A420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6E3A4D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BF5F09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ADA58C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B4DE6C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C5CB0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0A6D5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1530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AA5A9A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E62AED9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DA79B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7B8AB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0855B6E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71179B4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76DA0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14BF6" w:rsidRPr="00614BF6" w14:paraId="70A74F0A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CA16C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D877C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7802EE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15450B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06960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58A7E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ECD5B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68DDC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510B3D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D13BAB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EAD7CD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965B4A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DD05B0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4239F9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14BF6" w:rsidRPr="00614BF6" w14:paraId="4678C088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902ECA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5FD47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66FEAD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44E8B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A0CBA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B2E7B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6F598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CA5CEC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35B8B2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F5FA3D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8DA9F0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1BD235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002BC6A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032499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14BF6" w:rsidRPr="00614BF6" w14:paraId="0AF07C18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7F09E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ACD83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EF66E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4BC393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9AAA75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8A0BFE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FADFAD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639F80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3EADF6B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89F7B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029C0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77E8C89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CE218D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DEFAD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14BF6" w:rsidRPr="00614BF6" w14:paraId="678FC573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</w:tcPr>
          <w:p w14:paraId="05014791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2325F9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8747FF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5D537C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F589D75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9D4A13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2F9A11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362583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F49FA4A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413D1B5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60EB03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5C24BF4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8CA39D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19D86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14BF6" w:rsidRPr="00614BF6" w14:paraId="64251A16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</w:tcPr>
          <w:p w14:paraId="648934B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B844D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E35EFAD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38BE8C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9F3070E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628A3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5D29A3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131AF9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22FE843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9242ACC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8A99A5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2F3517F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2E66F4D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D489265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14BF6" w:rsidRPr="00614BF6" w14:paraId="15BD1BA2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</w:tcPr>
          <w:p w14:paraId="48861F9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76F1B1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A230D95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CCF7C1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496CCD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DFA51B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CDABDE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D4719D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BB673A4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7F3910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BCF69A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244D38FB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18FB02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065A02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14BF6" w:rsidRPr="00614BF6" w14:paraId="15B7F525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</w:tcPr>
          <w:p w14:paraId="6700617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A93F0C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BE47724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BB7A5E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1523D45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0540BA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91166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01570EB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4199B8BE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15134E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6760A0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0FF2CAB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7058B51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627F39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14BF6" w:rsidRPr="00614BF6" w14:paraId="62830875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</w:tcPr>
          <w:p w14:paraId="4CFC5634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83E5A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A0E0C8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04C26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A3F929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9A75C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A4617A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3C6289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A9CD3B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D74262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E8388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66CD59C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6EF9ECC0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FC6A34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14BF6" w:rsidRPr="00614BF6" w14:paraId="161AF78D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</w:tcPr>
          <w:p w14:paraId="6B6ECCA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AE0534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0A49F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C4A421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ED97BB3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6B69A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C10D8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830B00F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EDF1C3E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04B6CD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9B2050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52337D5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1C5C827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0605D8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14BF6" w:rsidRPr="00614BF6" w14:paraId="3DF1D27D" w14:textId="77777777" w:rsidTr="00614BF6">
        <w:trPr>
          <w:trHeight w:val="260"/>
        </w:trPr>
        <w:tc>
          <w:tcPr>
            <w:tcW w:w="1276" w:type="dxa"/>
            <w:shd w:val="clear" w:color="auto" w:fill="auto"/>
            <w:noWrap/>
            <w:vAlign w:val="bottom"/>
          </w:tcPr>
          <w:p w14:paraId="6F3F22E4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2A83D5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E106EA6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71C233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2340DF3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07DA92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591531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E8EBFE9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5650F94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1139AF9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2D261D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171BF07E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25E5CFF7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C68076D" w14:textId="77777777" w:rsidR="00614BF6" w:rsidRPr="00614BF6" w:rsidRDefault="00614BF6" w:rsidP="00614B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63C87887" w14:textId="77777777" w:rsidR="00614BF6" w:rsidRDefault="00614BF6" w:rsidP="00614BF6">
      <w:pPr>
        <w:tabs>
          <w:tab w:val="left" w:pos="2268"/>
        </w:tabs>
      </w:pPr>
    </w:p>
    <w:sectPr w:rsidR="00614BF6" w:rsidSect="00536A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BF6"/>
    <w:rsid w:val="00536A11"/>
    <w:rsid w:val="00614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DC3BD"/>
  <w15:chartTrackingRefBased/>
  <w15:docId w15:val="{C4BFB432-F6FE-49B4-83D3-5E3F3E80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614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614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614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614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614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614B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614B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614B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614B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14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614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614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614BF6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614BF6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614BF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614BF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614BF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614BF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614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614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614B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614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614B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614BF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614BF6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614BF6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614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614BF6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614B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0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94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Bernadette</dc:creator>
  <cp:keywords/>
  <dc:description/>
  <cp:lastModifiedBy>Kun Bernadette</cp:lastModifiedBy>
  <cp:revision>1</cp:revision>
  <dcterms:created xsi:type="dcterms:W3CDTF">2024-04-30T15:06:00Z</dcterms:created>
  <dcterms:modified xsi:type="dcterms:W3CDTF">2024-04-30T15:10:00Z</dcterms:modified>
</cp:coreProperties>
</file>